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CB2C9" w14:textId="77777777" w:rsidR="00714658" w:rsidRPr="00611F99" w:rsidRDefault="00714658" w:rsidP="00714658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 xml:space="preserve">Table S2. qPCR analysis of GFP transcript expression driven by </w:t>
      </w:r>
      <w:r w:rsidRPr="00611F99">
        <w:rPr>
          <w:rFonts w:cstheme="minorHAnsi"/>
          <w:i/>
          <w:iCs/>
        </w:rPr>
        <w:t>eloF</w:t>
      </w:r>
      <w:r w:rsidRPr="00611F99">
        <w:rPr>
          <w:rFonts w:cstheme="minorHAnsi"/>
        </w:rPr>
        <w:t xml:space="preserve"> “long” constructs (complete </w:t>
      </w:r>
      <w:r w:rsidRPr="00611F99">
        <w:rPr>
          <w:rFonts w:cstheme="minorHAnsi"/>
          <w:i/>
          <w:iCs/>
        </w:rPr>
        <w:t>eloF</w:t>
      </w:r>
      <w:r w:rsidRPr="00611F99">
        <w:rPr>
          <w:rFonts w:cstheme="minorHAnsi"/>
        </w:rPr>
        <w:t xml:space="preserve"> locus including flanking region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1602"/>
        <w:gridCol w:w="1337"/>
        <w:gridCol w:w="2417"/>
        <w:gridCol w:w="2310"/>
      </w:tblGrid>
      <w:tr w:rsidR="00714658" w:rsidRPr="00611F99" w14:paraId="0E54EE24" w14:textId="77777777" w:rsidTr="000571FF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3D39347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5BE7E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enotyp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B29CE5A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DDE1FB9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ference gene (</w:t>
            </w:r>
            <w:r w:rsidRPr="00611F99">
              <w:rPr>
                <w:rFonts w:cstheme="minorHAnsi"/>
                <w:i/>
                <w:iCs/>
              </w:rPr>
              <w:t>Rpl32</w:t>
            </w:r>
            <w:r w:rsidRPr="00611F99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D73CB8E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Gene of interest (</w:t>
            </w:r>
            <w:r w:rsidRPr="00611F99">
              <w:rPr>
                <w:rFonts w:cstheme="minorHAnsi"/>
                <w:i/>
                <w:iCs/>
              </w:rPr>
              <w:t>GFP</w:t>
            </w:r>
            <w:r w:rsidRPr="00611F99">
              <w:rPr>
                <w:rFonts w:cstheme="minorHAnsi"/>
              </w:rPr>
              <w:t>)</w:t>
            </w:r>
          </w:p>
        </w:tc>
      </w:tr>
      <w:tr w:rsidR="00714658" w:rsidRPr="00611F99" w14:paraId="78EBDF27" w14:textId="77777777" w:rsidTr="000571F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B408F9A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D1ED73" w14:textId="77777777" w:rsidR="00714658" w:rsidRPr="00611F99" w:rsidRDefault="00714658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Dpro</w:t>
            </w:r>
            <w:proofErr w:type="spellEnd"/>
            <w:r w:rsidRPr="00611F99">
              <w:rPr>
                <w:rFonts w:cstheme="minorHAnsi"/>
              </w:rPr>
              <w:t xml:space="preserve"> </w:t>
            </w:r>
            <w:r w:rsidRPr="00611F99">
              <w:rPr>
                <w:rFonts w:cstheme="minorHAnsi"/>
                <w:i/>
                <w:iCs/>
              </w:rPr>
              <w:t>eloF</w:t>
            </w:r>
            <w:r w:rsidRPr="00611F99">
              <w:rPr>
                <w:rFonts w:cstheme="minorHAnsi"/>
              </w:rPr>
              <w:t xml:space="preserve"> WT</w:t>
            </w:r>
            <w:r w:rsidRPr="00611F99">
              <w:rPr>
                <w:rFonts w:cstheme="minorHAnsi"/>
                <w:vertAlign w:val="superscript"/>
              </w:rPr>
              <w:t>(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E8F1AD5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plicat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3055737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4.810702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EEF99CA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&gt;40</w:t>
            </w:r>
          </w:p>
        </w:tc>
      </w:tr>
      <w:tr w:rsidR="00714658" w:rsidRPr="00611F99" w14:paraId="0EF8C1A2" w14:textId="77777777" w:rsidTr="000571FF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BDCD647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5260E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061ACC4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plicate 2</w:t>
            </w:r>
          </w:p>
        </w:tc>
        <w:tc>
          <w:tcPr>
            <w:tcW w:w="0" w:type="auto"/>
            <w:noWrap/>
            <w:vAlign w:val="center"/>
          </w:tcPr>
          <w:p w14:paraId="6E2DD88E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4.46329199</w:t>
            </w:r>
          </w:p>
        </w:tc>
        <w:tc>
          <w:tcPr>
            <w:tcW w:w="0" w:type="auto"/>
            <w:noWrap/>
            <w:vAlign w:val="center"/>
          </w:tcPr>
          <w:p w14:paraId="6FD9BB71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&gt;40</w:t>
            </w:r>
          </w:p>
        </w:tc>
      </w:tr>
      <w:tr w:rsidR="00714658" w:rsidRPr="00611F99" w14:paraId="39EA147F" w14:textId="77777777" w:rsidTr="000571FF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82926C2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C0E88B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CA6174E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plicate 3</w:t>
            </w:r>
          </w:p>
        </w:tc>
        <w:tc>
          <w:tcPr>
            <w:tcW w:w="0" w:type="auto"/>
            <w:noWrap/>
            <w:vAlign w:val="center"/>
          </w:tcPr>
          <w:p w14:paraId="1AD8DA03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4.51088284</w:t>
            </w:r>
          </w:p>
        </w:tc>
        <w:tc>
          <w:tcPr>
            <w:tcW w:w="0" w:type="auto"/>
            <w:noWrap/>
            <w:vAlign w:val="center"/>
          </w:tcPr>
          <w:p w14:paraId="0C30744B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&gt;40</w:t>
            </w:r>
          </w:p>
        </w:tc>
      </w:tr>
      <w:tr w:rsidR="00714658" w:rsidRPr="00611F99" w14:paraId="43641DD9" w14:textId="77777777" w:rsidTr="000571FF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64212F44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F2974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E863A9C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RT 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E8322A0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7D4378F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&gt;40</w:t>
            </w:r>
          </w:p>
        </w:tc>
      </w:tr>
      <w:tr w:rsidR="00714658" w:rsidRPr="00611F99" w14:paraId="5ADDA1D3" w14:textId="77777777" w:rsidTr="000571FF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2D9F0CF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F83361" w14:textId="77777777" w:rsidR="00714658" w:rsidRPr="00611F99" w:rsidRDefault="00714658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Dcar</w:t>
            </w:r>
            <w:proofErr w:type="spellEnd"/>
            <w:r w:rsidRPr="00611F99">
              <w:rPr>
                <w:rFonts w:cstheme="minorHAnsi"/>
              </w:rPr>
              <w:t xml:space="preserve"> </w:t>
            </w:r>
            <w:r w:rsidRPr="00611F99">
              <w:rPr>
                <w:rFonts w:cstheme="minorHAnsi"/>
                <w:i/>
                <w:iCs/>
              </w:rPr>
              <w:t>eloF</w:t>
            </w:r>
            <w:r w:rsidRPr="00611F99">
              <w:rPr>
                <w:rFonts w:cstheme="minorHAnsi"/>
              </w:rPr>
              <w:t xml:space="preserve"> WT</w:t>
            </w:r>
            <w:r w:rsidRPr="00611F99">
              <w:rPr>
                <w:rFonts w:cstheme="minorHAnsi"/>
                <w:vertAlign w:val="superscript"/>
              </w:rPr>
              <w:t>(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5D7E595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plicat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68F5AB2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4.793722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4974924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&gt;40</w:t>
            </w:r>
          </w:p>
        </w:tc>
      </w:tr>
      <w:tr w:rsidR="00714658" w:rsidRPr="00611F99" w14:paraId="05DF93EC" w14:textId="77777777" w:rsidTr="000571FF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395FAE4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C6AB23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FA01AED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plicate 2</w:t>
            </w:r>
          </w:p>
        </w:tc>
        <w:tc>
          <w:tcPr>
            <w:tcW w:w="0" w:type="auto"/>
            <w:noWrap/>
            <w:vAlign w:val="center"/>
          </w:tcPr>
          <w:p w14:paraId="3C3605A9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4.66467155</w:t>
            </w:r>
          </w:p>
        </w:tc>
        <w:tc>
          <w:tcPr>
            <w:tcW w:w="0" w:type="auto"/>
            <w:noWrap/>
            <w:vAlign w:val="center"/>
          </w:tcPr>
          <w:p w14:paraId="7F83FF21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&gt;40</w:t>
            </w:r>
          </w:p>
        </w:tc>
      </w:tr>
      <w:tr w:rsidR="00714658" w:rsidRPr="00611F99" w14:paraId="383B114C" w14:textId="77777777" w:rsidTr="000571FF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6D3A6CAB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67D534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B6B1A1D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plicate 3</w:t>
            </w:r>
          </w:p>
        </w:tc>
        <w:tc>
          <w:tcPr>
            <w:tcW w:w="0" w:type="auto"/>
            <w:noWrap/>
            <w:vAlign w:val="center"/>
          </w:tcPr>
          <w:p w14:paraId="46D58581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4.37498109</w:t>
            </w:r>
          </w:p>
        </w:tc>
        <w:tc>
          <w:tcPr>
            <w:tcW w:w="0" w:type="auto"/>
            <w:noWrap/>
            <w:vAlign w:val="center"/>
          </w:tcPr>
          <w:p w14:paraId="086F7DD5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&gt;40</w:t>
            </w:r>
          </w:p>
        </w:tc>
      </w:tr>
      <w:tr w:rsidR="00714658" w:rsidRPr="00611F99" w14:paraId="4CF65018" w14:textId="77777777" w:rsidTr="000571FF">
        <w:trPr>
          <w:trHeight w:val="290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135DEF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7850B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A87F46C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RT 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CB8D5FB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9F5FCF6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&gt;40</w:t>
            </w:r>
          </w:p>
        </w:tc>
      </w:tr>
      <w:tr w:rsidR="00714658" w:rsidRPr="00611F99" w14:paraId="1EF4C2FE" w14:textId="77777777" w:rsidTr="000571F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06B83AF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A797AE" w14:textId="77777777" w:rsidR="00714658" w:rsidRPr="00611F99" w:rsidRDefault="00714658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Dpro</w:t>
            </w:r>
            <w:proofErr w:type="spellEnd"/>
            <w:r w:rsidRPr="00611F99">
              <w:rPr>
                <w:rFonts w:cstheme="minorHAnsi"/>
              </w:rPr>
              <w:t xml:space="preserve"> </w:t>
            </w:r>
            <w:r w:rsidRPr="00611F99">
              <w:rPr>
                <w:rFonts w:cstheme="minorHAnsi"/>
                <w:i/>
                <w:iCs/>
              </w:rPr>
              <w:t>eloF</w:t>
            </w:r>
            <w:r w:rsidRPr="00611F99">
              <w:rPr>
                <w:rFonts w:cstheme="minorHAnsi"/>
              </w:rPr>
              <w:t xml:space="preserve"> WT</w:t>
            </w:r>
            <w:r w:rsidRPr="00611F99">
              <w:rPr>
                <w:rFonts w:cstheme="minorHAnsi"/>
                <w:vertAlign w:val="superscript"/>
              </w:rPr>
              <w:t>(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372D683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plicat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79C336E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3.840653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E6E0CFB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7.68637158</w:t>
            </w:r>
          </w:p>
        </w:tc>
      </w:tr>
      <w:tr w:rsidR="00714658" w:rsidRPr="00611F99" w14:paraId="23F5E2C8" w14:textId="77777777" w:rsidTr="000571FF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2EE93A87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725FC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9F8FF54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plicate 2</w:t>
            </w:r>
          </w:p>
        </w:tc>
        <w:tc>
          <w:tcPr>
            <w:tcW w:w="0" w:type="auto"/>
            <w:noWrap/>
            <w:vAlign w:val="center"/>
          </w:tcPr>
          <w:p w14:paraId="5067F7A1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4.91291474</w:t>
            </w:r>
          </w:p>
        </w:tc>
        <w:tc>
          <w:tcPr>
            <w:tcW w:w="0" w:type="auto"/>
            <w:noWrap/>
            <w:vAlign w:val="center"/>
          </w:tcPr>
          <w:p w14:paraId="3F93CB95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&gt;40</w:t>
            </w:r>
          </w:p>
        </w:tc>
      </w:tr>
      <w:tr w:rsidR="00714658" w:rsidRPr="00611F99" w14:paraId="59329775" w14:textId="77777777" w:rsidTr="000571FF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2B09C95B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7E7277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AFA00DE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plicate 3</w:t>
            </w:r>
          </w:p>
        </w:tc>
        <w:tc>
          <w:tcPr>
            <w:tcW w:w="0" w:type="auto"/>
            <w:noWrap/>
            <w:vAlign w:val="center"/>
          </w:tcPr>
          <w:p w14:paraId="440022FC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3.9237942</w:t>
            </w:r>
          </w:p>
        </w:tc>
        <w:tc>
          <w:tcPr>
            <w:tcW w:w="0" w:type="auto"/>
            <w:noWrap/>
            <w:vAlign w:val="center"/>
          </w:tcPr>
          <w:p w14:paraId="544AEB52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9.51370016</w:t>
            </w:r>
          </w:p>
        </w:tc>
      </w:tr>
      <w:tr w:rsidR="00714658" w:rsidRPr="00611F99" w14:paraId="3E1244E8" w14:textId="77777777" w:rsidTr="000571FF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4E94836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3F7E4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5C9A91D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RT 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4699BB9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287C80C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&gt;40</w:t>
            </w:r>
          </w:p>
        </w:tc>
      </w:tr>
      <w:tr w:rsidR="00714658" w:rsidRPr="00611F99" w14:paraId="450A805F" w14:textId="77777777" w:rsidTr="000571FF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DEA5C3C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E14F7B" w14:textId="77777777" w:rsidR="00714658" w:rsidRPr="00611F99" w:rsidRDefault="00714658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Dcar</w:t>
            </w:r>
            <w:proofErr w:type="spellEnd"/>
            <w:r w:rsidRPr="00611F99">
              <w:rPr>
                <w:rFonts w:cstheme="minorHAnsi"/>
              </w:rPr>
              <w:t xml:space="preserve"> </w:t>
            </w:r>
            <w:r w:rsidRPr="00611F99">
              <w:rPr>
                <w:rFonts w:cstheme="minorHAnsi"/>
                <w:i/>
                <w:iCs/>
              </w:rPr>
              <w:t>eloF</w:t>
            </w:r>
            <w:r w:rsidRPr="00611F99">
              <w:rPr>
                <w:rFonts w:cstheme="minorHAnsi"/>
              </w:rPr>
              <w:t xml:space="preserve"> WT</w:t>
            </w:r>
            <w:r w:rsidRPr="00611F99">
              <w:rPr>
                <w:rFonts w:cstheme="minorHAnsi"/>
                <w:vertAlign w:val="superscript"/>
              </w:rPr>
              <w:t>(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8B2C175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plicat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CB45995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4.067751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DDD7CD3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5.15658614</w:t>
            </w:r>
          </w:p>
        </w:tc>
      </w:tr>
      <w:tr w:rsidR="00714658" w:rsidRPr="00611F99" w14:paraId="2FC779F2" w14:textId="77777777" w:rsidTr="000571FF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3EEB8E8F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8D9D1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D5906E9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plicate 2</w:t>
            </w:r>
          </w:p>
        </w:tc>
        <w:tc>
          <w:tcPr>
            <w:tcW w:w="0" w:type="auto"/>
            <w:noWrap/>
            <w:vAlign w:val="center"/>
          </w:tcPr>
          <w:p w14:paraId="6B6AE658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3.83850168</w:t>
            </w:r>
          </w:p>
        </w:tc>
        <w:tc>
          <w:tcPr>
            <w:tcW w:w="0" w:type="auto"/>
            <w:noWrap/>
            <w:vAlign w:val="center"/>
          </w:tcPr>
          <w:p w14:paraId="7F13A5AA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4.86276857</w:t>
            </w:r>
          </w:p>
        </w:tc>
      </w:tr>
      <w:tr w:rsidR="00714658" w:rsidRPr="00611F99" w14:paraId="679EBC24" w14:textId="77777777" w:rsidTr="000571FF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29E1740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EEC006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34994D9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Replicate 3</w:t>
            </w:r>
          </w:p>
        </w:tc>
        <w:tc>
          <w:tcPr>
            <w:tcW w:w="0" w:type="auto"/>
            <w:noWrap/>
            <w:vAlign w:val="center"/>
          </w:tcPr>
          <w:p w14:paraId="78E02D88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3.65032641</w:t>
            </w:r>
          </w:p>
        </w:tc>
        <w:tc>
          <w:tcPr>
            <w:tcW w:w="0" w:type="auto"/>
            <w:noWrap/>
            <w:vAlign w:val="center"/>
          </w:tcPr>
          <w:p w14:paraId="4B3FBF67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4.52029242</w:t>
            </w:r>
          </w:p>
        </w:tc>
      </w:tr>
      <w:tr w:rsidR="00714658" w:rsidRPr="00611F99" w14:paraId="39C09B70" w14:textId="77777777" w:rsidTr="000571FF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FA4963B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243783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07293E1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RT control</w:t>
            </w:r>
          </w:p>
        </w:tc>
        <w:tc>
          <w:tcPr>
            <w:tcW w:w="0" w:type="auto"/>
            <w:noWrap/>
            <w:vAlign w:val="center"/>
          </w:tcPr>
          <w:p w14:paraId="669FD8CE" w14:textId="77777777" w:rsidR="00714658" w:rsidRPr="00611F99" w:rsidRDefault="00714658" w:rsidP="000571FF">
            <w:pPr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</w:tcPr>
          <w:p w14:paraId="1D4D4E46" w14:textId="77777777" w:rsidR="00714658" w:rsidRPr="00611F99" w:rsidRDefault="00714658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&gt;40</w:t>
            </w:r>
          </w:p>
        </w:tc>
      </w:tr>
    </w:tbl>
    <w:p w14:paraId="2D17E085" w14:textId="77777777" w:rsidR="00714658" w:rsidRPr="00611F99" w:rsidRDefault="00714658" w:rsidP="00714658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>Note: qPCR amplification Ct values are reported, where non-detects are labeled as &gt;40.</w:t>
      </w:r>
    </w:p>
    <w:p w14:paraId="658D85C2" w14:textId="77777777" w:rsidR="00F41A0D" w:rsidRDefault="00F41A0D"/>
    <w:sectPr w:rsidR="00F4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658"/>
    <w:rsid w:val="00117B79"/>
    <w:rsid w:val="00216FC8"/>
    <w:rsid w:val="004A52AC"/>
    <w:rsid w:val="00714658"/>
    <w:rsid w:val="0093551A"/>
    <w:rsid w:val="00B839DB"/>
    <w:rsid w:val="00ED1E81"/>
    <w:rsid w:val="00F4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5C500"/>
  <w15:chartTrackingRefBased/>
  <w15:docId w15:val="{B8FF06AB-B844-7746-A292-71A41A3ED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658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6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6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6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6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6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6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6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6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6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6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6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6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6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6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6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6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6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6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6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46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6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46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658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46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658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46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6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6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6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714658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yom V Kopp</dc:creator>
  <cp:keywords/>
  <dc:description/>
  <cp:lastModifiedBy>Artyom V Kopp</cp:lastModifiedBy>
  <cp:revision>1</cp:revision>
  <dcterms:created xsi:type="dcterms:W3CDTF">2025-04-07T17:27:00Z</dcterms:created>
  <dcterms:modified xsi:type="dcterms:W3CDTF">2025-04-07T17:27:00Z</dcterms:modified>
</cp:coreProperties>
</file>